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4AA" w:rsidRDefault="007A64AA" w:rsidP="007A64AA">
      <w:pPr>
        <w:pStyle w:val="1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noProof/>
          <w:sz w:val="22"/>
          <w:szCs w:val="22"/>
          <w:lang w:val="en-IN" w:eastAsia="en-IN"/>
        </w:rPr>
        <w:drawing>
          <wp:inline distT="0" distB="0" distL="114300" distR="114300" wp14:anchorId="156C339A" wp14:editId="73045696">
            <wp:extent cx="3564890" cy="2845435"/>
            <wp:effectExtent l="0" t="0" r="1270" b="4445"/>
            <wp:docPr id="6" name="图片 6" descr="Supplementary Fig.1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.1 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6489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64AA" w:rsidRDefault="007A64AA" w:rsidP="007A64AA">
      <w:pPr>
        <w:pStyle w:val="1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 Fig. 1 Interaction between circ-FKBP5 and miR-205-5p</w:t>
      </w:r>
    </w:p>
    <w:p w:rsidR="007A64AA" w:rsidRDefault="007A64AA" w:rsidP="007A64AA">
      <w:pPr>
        <w:pStyle w:val="1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RNA pull-down assay further demonstrated the interaction between circ-FKBP5 and miR-205-5p. Data in the figure are measurement data, and values are expressed as mean ± SD.</w:t>
      </w:r>
    </w:p>
    <w:p w:rsidR="008862A6" w:rsidRDefault="008862A6">
      <w:bookmarkStart w:id="0" w:name="_GoBack"/>
      <w:bookmarkEnd w:id="0"/>
    </w:p>
    <w:sectPr w:rsidR="00886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4AA"/>
    <w:rsid w:val="00004586"/>
    <w:rsid w:val="00005AA0"/>
    <w:rsid w:val="00010CB5"/>
    <w:rsid w:val="00015E08"/>
    <w:rsid w:val="00016263"/>
    <w:rsid w:val="00036D47"/>
    <w:rsid w:val="00040D04"/>
    <w:rsid w:val="00044A71"/>
    <w:rsid w:val="00052062"/>
    <w:rsid w:val="0006405B"/>
    <w:rsid w:val="0007121A"/>
    <w:rsid w:val="00071362"/>
    <w:rsid w:val="0007424F"/>
    <w:rsid w:val="00096DA7"/>
    <w:rsid w:val="000A4FF8"/>
    <w:rsid w:val="000A62BD"/>
    <w:rsid w:val="000B0084"/>
    <w:rsid w:val="000B0307"/>
    <w:rsid w:val="000B1ED9"/>
    <w:rsid w:val="000B6662"/>
    <w:rsid w:val="000C35FF"/>
    <w:rsid w:val="000D48C3"/>
    <w:rsid w:val="000E477E"/>
    <w:rsid w:val="000F1AB8"/>
    <w:rsid w:val="000F3CFC"/>
    <w:rsid w:val="000F6254"/>
    <w:rsid w:val="001138B7"/>
    <w:rsid w:val="00117188"/>
    <w:rsid w:val="00121C08"/>
    <w:rsid w:val="00133C8A"/>
    <w:rsid w:val="00145D16"/>
    <w:rsid w:val="00183607"/>
    <w:rsid w:val="001A1157"/>
    <w:rsid w:val="001B0AAC"/>
    <w:rsid w:val="001B2DE2"/>
    <w:rsid w:val="001B581D"/>
    <w:rsid w:val="001B5F35"/>
    <w:rsid w:val="001B68B9"/>
    <w:rsid w:val="001C0729"/>
    <w:rsid w:val="001C411F"/>
    <w:rsid w:val="001C7FED"/>
    <w:rsid w:val="001E343D"/>
    <w:rsid w:val="001F3DBC"/>
    <w:rsid w:val="00204C86"/>
    <w:rsid w:val="002248AA"/>
    <w:rsid w:val="00230BE3"/>
    <w:rsid w:val="002337B2"/>
    <w:rsid w:val="0023782F"/>
    <w:rsid w:val="00246588"/>
    <w:rsid w:val="002530BD"/>
    <w:rsid w:val="002535B5"/>
    <w:rsid w:val="0026151F"/>
    <w:rsid w:val="00277C34"/>
    <w:rsid w:val="0029169F"/>
    <w:rsid w:val="002B076B"/>
    <w:rsid w:val="002B2200"/>
    <w:rsid w:val="002B446D"/>
    <w:rsid w:val="002C4B04"/>
    <w:rsid w:val="002C7A19"/>
    <w:rsid w:val="002D4289"/>
    <w:rsid w:val="002E6420"/>
    <w:rsid w:val="002E68FF"/>
    <w:rsid w:val="002F568B"/>
    <w:rsid w:val="00304137"/>
    <w:rsid w:val="00317A82"/>
    <w:rsid w:val="00325930"/>
    <w:rsid w:val="00326997"/>
    <w:rsid w:val="00332774"/>
    <w:rsid w:val="00332FE7"/>
    <w:rsid w:val="00334799"/>
    <w:rsid w:val="00336671"/>
    <w:rsid w:val="003416F8"/>
    <w:rsid w:val="00351C20"/>
    <w:rsid w:val="00357DE3"/>
    <w:rsid w:val="003658BD"/>
    <w:rsid w:val="003678AC"/>
    <w:rsid w:val="003915FF"/>
    <w:rsid w:val="003931EB"/>
    <w:rsid w:val="00396079"/>
    <w:rsid w:val="003976EA"/>
    <w:rsid w:val="003B1B63"/>
    <w:rsid w:val="003B5F07"/>
    <w:rsid w:val="003C654A"/>
    <w:rsid w:val="003C67C1"/>
    <w:rsid w:val="003E47D9"/>
    <w:rsid w:val="003F04FB"/>
    <w:rsid w:val="00404C1A"/>
    <w:rsid w:val="00425ECF"/>
    <w:rsid w:val="0044346D"/>
    <w:rsid w:val="00446F3B"/>
    <w:rsid w:val="004500C8"/>
    <w:rsid w:val="00453D3F"/>
    <w:rsid w:val="00453FA8"/>
    <w:rsid w:val="004565DE"/>
    <w:rsid w:val="00460531"/>
    <w:rsid w:val="00466BDF"/>
    <w:rsid w:val="00482E4B"/>
    <w:rsid w:val="00490959"/>
    <w:rsid w:val="004A7634"/>
    <w:rsid w:val="004B3564"/>
    <w:rsid w:val="004B3978"/>
    <w:rsid w:val="004D0C7E"/>
    <w:rsid w:val="004D7A0A"/>
    <w:rsid w:val="004E3B71"/>
    <w:rsid w:val="004F2569"/>
    <w:rsid w:val="00504391"/>
    <w:rsid w:val="00511FE4"/>
    <w:rsid w:val="00515EB3"/>
    <w:rsid w:val="00533919"/>
    <w:rsid w:val="0053417D"/>
    <w:rsid w:val="00540D7D"/>
    <w:rsid w:val="00543318"/>
    <w:rsid w:val="005658FA"/>
    <w:rsid w:val="00566ADA"/>
    <w:rsid w:val="00573BC6"/>
    <w:rsid w:val="00586D30"/>
    <w:rsid w:val="005A05F2"/>
    <w:rsid w:val="005A27C6"/>
    <w:rsid w:val="005D2D05"/>
    <w:rsid w:val="005D6F37"/>
    <w:rsid w:val="005F691D"/>
    <w:rsid w:val="0060712D"/>
    <w:rsid w:val="00613995"/>
    <w:rsid w:val="006154DB"/>
    <w:rsid w:val="00617D98"/>
    <w:rsid w:val="006279C3"/>
    <w:rsid w:val="0063123E"/>
    <w:rsid w:val="00631D8E"/>
    <w:rsid w:val="00635AA1"/>
    <w:rsid w:val="00637850"/>
    <w:rsid w:val="00640B54"/>
    <w:rsid w:val="0065788C"/>
    <w:rsid w:val="00660815"/>
    <w:rsid w:val="00667E05"/>
    <w:rsid w:val="00673879"/>
    <w:rsid w:val="00683B90"/>
    <w:rsid w:val="00685F13"/>
    <w:rsid w:val="00687BE8"/>
    <w:rsid w:val="00692814"/>
    <w:rsid w:val="006A19E9"/>
    <w:rsid w:val="006A6F7C"/>
    <w:rsid w:val="006B45D1"/>
    <w:rsid w:val="006C6186"/>
    <w:rsid w:val="006C6EB8"/>
    <w:rsid w:val="006D1EED"/>
    <w:rsid w:val="006D6335"/>
    <w:rsid w:val="006F20F0"/>
    <w:rsid w:val="0070004F"/>
    <w:rsid w:val="00700ECE"/>
    <w:rsid w:val="0070616D"/>
    <w:rsid w:val="00707A79"/>
    <w:rsid w:val="0071703D"/>
    <w:rsid w:val="00721DA8"/>
    <w:rsid w:val="007414BD"/>
    <w:rsid w:val="00783F5D"/>
    <w:rsid w:val="00791075"/>
    <w:rsid w:val="007A48DE"/>
    <w:rsid w:val="007A64AA"/>
    <w:rsid w:val="007B332F"/>
    <w:rsid w:val="007C1ACE"/>
    <w:rsid w:val="007C217A"/>
    <w:rsid w:val="007C3D96"/>
    <w:rsid w:val="007C75D1"/>
    <w:rsid w:val="007E0A3D"/>
    <w:rsid w:val="007F20FB"/>
    <w:rsid w:val="00800FBA"/>
    <w:rsid w:val="00813563"/>
    <w:rsid w:val="00814850"/>
    <w:rsid w:val="008228A5"/>
    <w:rsid w:val="00825BE2"/>
    <w:rsid w:val="00833A90"/>
    <w:rsid w:val="008362CE"/>
    <w:rsid w:val="00840B96"/>
    <w:rsid w:val="0085177B"/>
    <w:rsid w:val="00862D60"/>
    <w:rsid w:val="00871460"/>
    <w:rsid w:val="008862A6"/>
    <w:rsid w:val="00895E93"/>
    <w:rsid w:val="00896221"/>
    <w:rsid w:val="008B2F11"/>
    <w:rsid w:val="008C68BF"/>
    <w:rsid w:val="008E3302"/>
    <w:rsid w:val="008E52F6"/>
    <w:rsid w:val="008E5AB0"/>
    <w:rsid w:val="00900A46"/>
    <w:rsid w:val="00903903"/>
    <w:rsid w:val="00917567"/>
    <w:rsid w:val="00920ED0"/>
    <w:rsid w:val="00925D8D"/>
    <w:rsid w:val="00930B95"/>
    <w:rsid w:val="00942FBD"/>
    <w:rsid w:val="0094629E"/>
    <w:rsid w:val="00964BB3"/>
    <w:rsid w:val="009732D0"/>
    <w:rsid w:val="00985513"/>
    <w:rsid w:val="009938A2"/>
    <w:rsid w:val="009A271B"/>
    <w:rsid w:val="009C1BB6"/>
    <w:rsid w:val="009C6DA6"/>
    <w:rsid w:val="009D373A"/>
    <w:rsid w:val="009E2263"/>
    <w:rsid w:val="009E6034"/>
    <w:rsid w:val="00A16715"/>
    <w:rsid w:val="00A20F6A"/>
    <w:rsid w:val="00A23631"/>
    <w:rsid w:val="00A24ECE"/>
    <w:rsid w:val="00A31477"/>
    <w:rsid w:val="00A36B04"/>
    <w:rsid w:val="00A43ADD"/>
    <w:rsid w:val="00A47E78"/>
    <w:rsid w:val="00A54C21"/>
    <w:rsid w:val="00A6066F"/>
    <w:rsid w:val="00A61A72"/>
    <w:rsid w:val="00A64C46"/>
    <w:rsid w:val="00A70A46"/>
    <w:rsid w:val="00A83D04"/>
    <w:rsid w:val="00A856E5"/>
    <w:rsid w:val="00A92A99"/>
    <w:rsid w:val="00A935CC"/>
    <w:rsid w:val="00AA2C67"/>
    <w:rsid w:val="00AB19D9"/>
    <w:rsid w:val="00AB1E01"/>
    <w:rsid w:val="00AB49A2"/>
    <w:rsid w:val="00AB633C"/>
    <w:rsid w:val="00AC1B16"/>
    <w:rsid w:val="00AC7237"/>
    <w:rsid w:val="00AD1171"/>
    <w:rsid w:val="00AD66E0"/>
    <w:rsid w:val="00AD71F7"/>
    <w:rsid w:val="00AE0D99"/>
    <w:rsid w:val="00AE6557"/>
    <w:rsid w:val="00AF493F"/>
    <w:rsid w:val="00AF5C4D"/>
    <w:rsid w:val="00B05449"/>
    <w:rsid w:val="00B201C9"/>
    <w:rsid w:val="00B33692"/>
    <w:rsid w:val="00B52606"/>
    <w:rsid w:val="00B546F7"/>
    <w:rsid w:val="00B54E46"/>
    <w:rsid w:val="00B5515C"/>
    <w:rsid w:val="00B70ABB"/>
    <w:rsid w:val="00B72922"/>
    <w:rsid w:val="00B806EE"/>
    <w:rsid w:val="00B8236F"/>
    <w:rsid w:val="00B84065"/>
    <w:rsid w:val="00B84774"/>
    <w:rsid w:val="00B86838"/>
    <w:rsid w:val="00B91F67"/>
    <w:rsid w:val="00B957C3"/>
    <w:rsid w:val="00BA2F36"/>
    <w:rsid w:val="00BC1A8F"/>
    <w:rsid w:val="00BC53F0"/>
    <w:rsid w:val="00BD5821"/>
    <w:rsid w:val="00BE50C2"/>
    <w:rsid w:val="00C03504"/>
    <w:rsid w:val="00C051EA"/>
    <w:rsid w:val="00C25267"/>
    <w:rsid w:val="00C257D3"/>
    <w:rsid w:val="00C30471"/>
    <w:rsid w:val="00C55CFE"/>
    <w:rsid w:val="00C56693"/>
    <w:rsid w:val="00C60790"/>
    <w:rsid w:val="00C77E36"/>
    <w:rsid w:val="00C83DBD"/>
    <w:rsid w:val="00C9622A"/>
    <w:rsid w:val="00C97E7F"/>
    <w:rsid w:val="00CA5787"/>
    <w:rsid w:val="00CB1D33"/>
    <w:rsid w:val="00CC71C2"/>
    <w:rsid w:val="00CD051C"/>
    <w:rsid w:val="00CD12B1"/>
    <w:rsid w:val="00CD2A24"/>
    <w:rsid w:val="00CD7996"/>
    <w:rsid w:val="00CE2410"/>
    <w:rsid w:val="00CE42C6"/>
    <w:rsid w:val="00CF1239"/>
    <w:rsid w:val="00D12118"/>
    <w:rsid w:val="00D2288F"/>
    <w:rsid w:val="00D231BB"/>
    <w:rsid w:val="00D2332F"/>
    <w:rsid w:val="00D4289D"/>
    <w:rsid w:val="00D47A06"/>
    <w:rsid w:val="00D51286"/>
    <w:rsid w:val="00D63B26"/>
    <w:rsid w:val="00D72720"/>
    <w:rsid w:val="00D8333D"/>
    <w:rsid w:val="00D904BB"/>
    <w:rsid w:val="00D913F5"/>
    <w:rsid w:val="00D96496"/>
    <w:rsid w:val="00DC1725"/>
    <w:rsid w:val="00DD0840"/>
    <w:rsid w:val="00DE1BF1"/>
    <w:rsid w:val="00DE2628"/>
    <w:rsid w:val="00DF5D22"/>
    <w:rsid w:val="00DF716F"/>
    <w:rsid w:val="00E0108E"/>
    <w:rsid w:val="00E348A2"/>
    <w:rsid w:val="00E36272"/>
    <w:rsid w:val="00E4126C"/>
    <w:rsid w:val="00E41C4E"/>
    <w:rsid w:val="00E42A5B"/>
    <w:rsid w:val="00E44EE2"/>
    <w:rsid w:val="00E4618C"/>
    <w:rsid w:val="00E47249"/>
    <w:rsid w:val="00E47612"/>
    <w:rsid w:val="00E56ADE"/>
    <w:rsid w:val="00E86F9F"/>
    <w:rsid w:val="00E92926"/>
    <w:rsid w:val="00EB11D1"/>
    <w:rsid w:val="00EB27B1"/>
    <w:rsid w:val="00EC076C"/>
    <w:rsid w:val="00ED32BA"/>
    <w:rsid w:val="00ED6DB4"/>
    <w:rsid w:val="00EE08C9"/>
    <w:rsid w:val="00EE15F6"/>
    <w:rsid w:val="00EE3FFF"/>
    <w:rsid w:val="00F05C72"/>
    <w:rsid w:val="00F22228"/>
    <w:rsid w:val="00F347F7"/>
    <w:rsid w:val="00F42892"/>
    <w:rsid w:val="00F42C2E"/>
    <w:rsid w:val="00F54960"/>
    <w:rsid w:val="00F858D8"/>
    <w:rsid w:val="00F93FBD"/>
    <w:rsid w:val="00F97C3E"/>
    <w:rsid w:val="00FA5242"/>
    <w:rsid w:val="00FC027E"/>
    <w:rsid w:val="00FC294D"/>
    <w:rsid w:val="00FC3C00"/>
    <w:rsid w:val="00FE10AC"/>
    <w:rsid w:val="00FE1A0A"/>
    <w:rsid w:val="00FF5549"/>
    <w:rsid w:val="00FF78B2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52D925-B1C2-4001-8C0C-7B6459276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rsid w:val="007A64A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9-28T04:24:00Z</dcterms:created>
  <dcterms:modified xsi:type="dcterms:W3CDTF">2023-09-28T04:25:00Z</dcterms:modified>
</cp:coreProperties>
</file>